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>Table S1- T</w:t>
      </w:r>
      <w:r>
        <w:rPr/>
        <w:t>he sequences of the primers and probes used in the present study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2326"/>
        <w:gridCol w:w="4365"/>
      </w:tblGrid>
      <w:tr>
        <w:trPr/>
        <w:tc>
          <w:tcPr>
            <w:tcW w:w="20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NPs</w:t>
            </w:r>
          </w:p>
        </w:tc>
        <w:tc>
          <w:tcPr>
            <w:tcW w:w="23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</w:rPr>
              <w:t>primers and probes</w:t>
            </w:r>
          </w:p>
        </w:tc>
        <w:tc>
          <w:tcPr>
            <w:tcW w:w="43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equence (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06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rs2494750</w:t>
            </w:r>
          </w:p>
        </w:tc>
        <w:tc>
          <w:tcPr>
            <w:tcW w:w="23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43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AGGAACTTCTGGCTAGGA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GACACAGACCCCTTTCTC</w:t>
            </w:r>
          </w:p>
        </w:tc>
      </w:tr>
      <w:tr>
        <w:trPr>
          <w:trHeight w:val="80" w:hRule="atLeast"/>
        </w:trPr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CCTGCACTCTCCTGT-MGB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CCTGCACTGTCCTGT-MGB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rs2498786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TCGTCCCTGACCTGTCT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GTTTCCCCGTCTGTAAAGTG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CTCGCTCTGCCGTGACCCTAGC-MGB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CTCGCTCTGCGGTGACCCTAGC-MGB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rs7254617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GACGTCGGAGTCCTAGTG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GCACATTAGACAACTTTGG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TGCGTAGCCCCATC-MGB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TGCGTAGCTCCATC-MGB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rs33933140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GCGCCATGCTTCAC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GACTCGCATTTGGAAGAC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ATTAAAACCTGAGTCTCCAA-MGB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ATTAAAACCTGAATCTCCAA-MGB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lang w:val="sv-SE"/>
              </w:rPr>
              <w:t>rs701848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GTGCTCCCCCGAGTTG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CTTAAAATCGTATGCAGTCT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ACTAGGGCTTCAATTT-MGB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ACTAGGGCCTCAATT-MGB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lang w:val="sv-SE"/>
              </w:rPr>
              <w:t>rs11202607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TTGTTACAATTTCGGGCAC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AATAACAGTG CAAAAGCCCAT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CGCATATTAAAATGTAACTT-MGB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CGCATATTAAAACGTAACT-MGB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szCs w:val="21"/>
              </w:rPr>
            </w:pPr>
            <w:bookmarkStart w:id="0" w:name="_Hlk336192490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rs2295080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CCCCGCTGTCCTCTAAG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TCTTCTCCCTATACCTGTCG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CTCAGGGCTGGGAA-MGB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TCAGGGATGGGAAC-MGB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rs2536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GGTGTCTAGACATGGCTACACT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GTGCTGAACACAGGGAAG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43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CTCATAATTTCCAATATGT-MGB</w:t>
            </w:r>
          </w:p>
        </w:tc>
      </w:tr>
      <w:tr>
        <w:trPr/>
        <w:tc>
          <w:tcPr>
            <w:tcW w:w="20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43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CTCATAATTCCCAATATG-MG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">
    <w:name w:val="Char Char2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11:19:00Z</dcterms:created>
  <dc:creator>雨林木风</dc:creator>
  <dc:description/>
  <cp:keywords/>
  <dc:language>en-US</dc:language>
  <cp:lastModifiedBy>雨林木风</cp:lastModifiedBy>
  <dcterms:modified xsi:type="dcterms:W3CDTF">2012-09-23T11:43:00Z</dcterms:modified>
  <cp:revision>34</cp:revision>
  <dc:subject/>
  <dc:title/>
</cp:coreProperties>
</file>